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AB110" w14:textId="4ED85C6D" w:rsidR="009A1892" w:rsidRPr="00A90BF2" w:rsidRDefault="00A90BF2" w:rsidP="00A90BF2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A90BF2">
        <w:rPr>
          <w:rFonts w:ascii="Times New Roman" w:hAnsi="Times New Roman" w:cs="Times New Roman"/>
          <w:b/>
        </w:rPr>
        <w:t>S1 Supporting Information</w:t>
      </w:r>
      <w:r w:rsidR="00BA244A">
        <w:rPr>
          <w:rFonts w:ascii="Times New Roman" w:hAnsi="Times New Roman" w:cs="Times New Roman"/>
          <w:b/>
        </w:rPr>
        <w:t>. Reproducible Scripts and Data Files.</w:t>
      </w:r>
    </w:p>
    <w:bookmarkEnd w:id="0"/>
    <w:p w14:paraId="1F311B9B" w14:textId="3D515143" w:rsidR="00A90BF2" w:rsidRPr="00A90BF2" w:rsidRDefault="00A90BF2" w:rsidP="00A90BF2">
      <w:pPr>
        <w:spacing w:line="480" w:lineRule="auto"/>
        <w:ind w:firstLine="720"/>
        <w:rPr>
          <w:rFonts w:ascii="Times New Roman" w:hAnsi="Times New Roman" w:cs="Times New Roman"/>
        </w:rPr>
      </w:pPr>
      <w:r w:rsidRPr="00A90BF2">
        <w:rPr>
          <w:rFonts w:ascii="Times New Roman" w:hAnsi="Times New Roman" w:cs="Times New Roman"/>
        </w:rPr>
        <w:t>All other exploratory analyses, as well as scripts and data to reproduce all reported analyses are available on the Open Science Framework (</w:t>
      </w:r>
      <w:hyperlink r:id="rId4" w:history="1">
        <w:r w:rsidRPr="00A90BF2">
          <w:rPr>
            <w:rStyle w:val="Hyperlink"/>
            <w:rFonts w:ascii="Times New Roman" w:hAnsi="Times New Roman" w:cs="Times New Roman"/>
          </w:rPr>
          <w:t>https://osf.io/q2gdt/</w:t>
        </w:r>
      </w:hyperlink>
      <w:r w:rsidRPr="00A90BF2">
        <w:rPr>
          <w:rStyle w:val="Hyperlink"/>
          <w:rFonts w:ascii="Times New Roman" w:hAnsi="Times New Roman" w:cs="Times New Roman"/>
        </w:rPr>
        <w:t>)</w:t>
      </w:r>
    </w:p>
    <w:sectPr w:rsidR="00A90BF2" w:rsidRPr="00A90BF2" w:rsidSect="00C92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F2"/>
    <w:rsid w:val="000B23E6"/>
    <w:rsid w:val="001B1D18"/>
    <w:rsid w:val="001D1006"/>
    <w:rsid w:val="002E08E0"/>
    <w:rsid w:val="003834AC"/>
    <w:rsid w:val="005003D0"/>
    <w:rsid w:val="00686F78"/>
    <w:rsid w:val="007D5F18"/>
    <w:rsid w:val="0089575E"/>
    <w:rsid w:val="00A90BF2"/>
    <w:rsid w:val="00BA244A"/>
    <w:rsid w:val="00C35205"/>
    <w:rsid w:val="00C565AD"/>
    <w:rsid w:val="00C9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5D28"/>
  <w15:chartTrackingRefBased/>
  <w15:docId w15:val="{1A0CDC75-C539-6D41-BCF6-D4CE542F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0B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q2gd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30</Characters>
  <Application>Microsoft Office Word</Application>
  <DocSecurity>0</DocSecurity>
  <Lines>3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vis</dc:creator>
  <cp:keywords/>
  <dc:description/>
  <cp:lastModifiedBy>Charles Davis</cp:lastModifiedBy>
  <cp:revision>2</cp:revision>
  <dcterms:created xsi:type="dcterms:W3CDTF">2023-06-01T18:06:00Z</dcterms:created>
  <dcterms:modified xsi:type="dcterms:W3CDTF">2023-06-01T18:08:00Z</dcterms:modified>
</cp:coreProperties>
</file>